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Table </w:t>
      </w:r>
      <w:del w:id="0" w:author="Shamima Rahman" w:date="2014-09-24T20:39:00Z">
        <w:r>
          <w:rPr>
            <w:rFonts w:cs="Calibri"/>
            <w:b/>
          </w:rPr>
          <w:delText>5</w:delText>
        </w:r>
      </w:del>
      <w:ins w:id="1" w:author="Shamima Rahman" w:date="2014-09-24T20:39:00Z">
        <w:r>
          <w:rPr>
            <w:rFonts w:cs="Calibri"/>
            <w:b/>
          </w:rPr>
          <w:t>S3</w:t>
        </w:r>
      </w:ins>
      <w:r>
        <w:rPr>
          <w:rFonts w:cs="Calibri"/>
          <w:b/>
        </w:rPr>
        <w:t>: Renal features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985"/>
        <w:gridCol w:w="2126"/>
        <w:gridCol w:w="2268"/>
        <w:gridCol w:w="1984"/>
        <w:gridCol w:w="1985"/>
        <w:gridCol w:w="2835"/>
      </w:tblGrid>
      <w:tr>
        <w:trPr>
          <w:trHeight w:val="437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Glomerular function (formal EDTA-Cr evaluation, normal &gt;90ml/min/1.73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6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ular function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nal biopsy</w:t>
            </w:r>
          </w:p>
        </w:tc>
      </w:tr>
      <w:tr>
        <w:trPr>
          <w:trHeight w:val="436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AG/Cr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ormal range 2-12 mmol/mmol creatinin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BP/Cr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ormal range 3.9-32 mmol/mmol creatinin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Total Reabsorption of Phosphate</w:t>
            </w:r>
            <w:r>
              <w:rPr>
                <w:b/>
                <w:sz w:val="20"/>
                <w:szCs w:val="20"/>
                <w:lang w:eastAsia="zh-CN"/>
              </w:rPr>
              <w:t xml:space="preserve"> (normal &gt;80%)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41 (4y 2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42 </w:t>
            </w:r>
            <w:r>
              <w:rPr>
                <w:sz w:val="20"/>
                <w:szCs w:val="20"/>
                <w:lang w:val="en-US" w:eastAsia="zh-CN"/>
              </w:rPr>
              <w:t>(</w:t>
            </w:r>
            <w:r>
              <w:rPr>
                <w:bCs/>
                <w:sz w:val="20"/>
                <w:szCs w:val="20"/>
              </w:rPr>
              <w:t>18</w:t>
            </w:r>
            <w:r>
              <w:rPr>
                <w:bCs/>
                <w:sz w:val="20"/>
                <w:szCs w:val="20"/>
                <w:lang w:val="en-US" w:eastAsia="zh-CN"/>
              </w:rPr>
              <w:t xml:space="preserve">m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bCs/>
                <w:sz w:val="20"/>
                <w:szCs w:val="20"/>
              </w:rPr>
              <w:t>36 (36 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  <w:lang w:eastAsia="zh-CN"/>
              </w:rPr>
              <w:t xml:space="preserve"> (18m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3500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  <w:lang w:eastAsia="zh-CN"/>
              </w:rPr>
              <w:t>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rmal 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48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lang w:eastAsia="zh-CN"/>
              </w:rPr>
              <w:t>y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103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6y</w:t>
            </w:r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2662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6y</w:t>
            </w:r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al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Normal 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4y)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51 (6y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25 (7y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Interstitial fibrosis/foci of calcinosis at 4y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despread cystic dilatation of cortical tubules 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15 (5y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23 at 5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olydipsia, polyuria, a</w:t>
            </w:r>
            <w:r>
              <w:rPr>
                <w:sz w:val="20"/>
                <w:szCs w:val="20"/>
                <w:lang w:eastAsia="zh-CN"/>
              </w:rPr>
              <w:t>mino</w:t>
            </w:r>
            <w:r>
              <w:rPr>
                <w:sz w:val="20"/>
                <w:szCs w:val="20"/>
              </w:rPr>
              <w:t>aciduria + glycosur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Generalized aminoaciduria, polydipsia + polyur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45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4y</w:t>
            </w:r>
            <w:r>
              <w:rPr>
                <w:sz w:val="20"/>
                <w:szCs w:val="20"/>
                <w:lang w:eastAsia="zh-CN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  <w:lang w:eastAsia="zh-CN"/>
              </w:rPr>
              <w:t xml:space="preserve"> (</w:t>
            </w:r>
            <w:r>
              <w:rPr>
                <w:sz w:val="20"/>
                <w:szCs w:val="20"/>
              </w:rPr>
              <w:t>5y</w:t>
            </w:r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17 </w:t>
            </w:r>
            <w:r>
              <w:rPr>
                <w:sz w:val="20"/>
                <w:szCs w:val="20"/>
                <w:lang w:eastAsia="zh-CN"/>
              </w:rPr>
              <w:t>(4</w:t>
            </w:r>
            <w:r>
              <w:rPr>
                <w:sz w:val="20"/>
                <w:szCs w:val="20"/>
                <w:lang w:val="en-US" w:eastAsia="zh-CN"/>
              </w:rPr>
              <w:t xml:space="preserve">y)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 w:eastAsia="zh-CN"/>
              </w:rPr>
              <w:t></w:t>
            </w:r>
            <w:r>
              <w:rPr>
                <w:sz w:val="20"/>
                <w:szCs w:val="20"/>
                <w:lang w:val="en-US" w:eastAsia="zh-CN"/>
              </w:rPr>
              <w:t>54 (5y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Normal 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lang w:eastAsia="zh-CN"/>
              </w:rPr>
              <w:t xml:space="preserve">y + </w:t>
            </w:r>
            <w:r>
              <w:rPr>
                <w:sz w:val="20"/>
                <w:szCs w:val="20"/>
              </w:rPr>
              <w:t>6y</w:t>
            </w:r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844 (6y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29  (6 y), 27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14y</w:t>
            </w:r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103 (20m) 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sz w:val="20"/>
                <w:szCs w:val="20"/>
              </w:rPr>
              <w:t>109 (15y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3659 (15y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 (15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80 (10y)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90 (11 y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5476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  <w:lang w:eastAsia="zh-CN"/>
              </w:rPr>
              <w:t>y)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sz w:val="20"/>
                <w:szCs w:val="20"/>
              </w:rPr>
              <w:t xml:space="preserve">3717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15y</w:t>
            </w:r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Normal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lang w:eastAsia="zh-CN"/>
              </w:rPr>
              <w:t>y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sz w:val="20"/>
                <w:szCs w:val="20"/>
              </w:rPr>
              <w:t xml:space="preserve">63%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  <w:lang w:eastAsia="zh-CN"/>
              </w:rPr>
              <w:t>y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5(10y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Normal </w:t>
            </w: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  <w:lang w:eastAsia="zh-CN"/>
              </w:rPr>
              <w:t>y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63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04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2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al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at 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41 at 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401 (15 y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3% (15 y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calcinosis also seen on U/S + renal calculi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&gt;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Normal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Key: m = months; NAG/Cr = N- acetyl-glucosaminidase; RBP/Cr =  Retinol binding protein/creatinine; y = years; patients not included had no investigations performed; - denotes results unavailable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/>
      </w:pPr>
      <w:r>
        <w:rPr>
          <w:rFonts w:cs="Calibri"/>
          <w:b/>
        </w:rPr>
        <w:t xml:space="preserve">Table </w:t>
      </w:r>
      <w:del w:id="2" w:author="Shamima Rahman" w:date="2014-09-24T20:39:00Z">
        <w:r>
          <w:rPr>
            <w:rFonts w:cs="Calibri"/>
            <w:b/>
          </w:rPr>
          <w:delText>7</w:delText>
        </w:r>
      </w:del>
      <w:ins w:id="3" w:author="Shamima Rahman" w:date="2014-09-24T20:39:00Z">
        <w:r>
          <w:rPr>
            <w:rFonts w:cs="Calibri"/>
            <w:b/>
          </w:rPr>
          <w:t>S4</w:t>
        </w:r>
      </w:ins>
      <w:r>
        <w:rPr/>
        <w:t>: Biochemical features</w:t>
      </w:r>
    </w:p>
    <w:tbl>
      <w:tblPr>
        <w:tblW w:w="14008" w:type="dxa"/>
        <w:jc w:val="left"/>
        <w:tblInd w:w="-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816"/>
        <w:gridCol w:w="1559"/>
        <w:gridCol w:w="1701"/>
        <w:gridCol w:w="1559"/>
        <w:gridCol w:w="2127"/>
        <w:gridCol w:w="1842"/>
        <w:gridCol w:w="2552"/>
      </w:tblGrid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sz w:val="20"/>
                <w:szCs w:val="20"/>
              </w:rPr>
              <w:t xml:space="preserve">Patient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sz w:val="20"/>
                <w:szCs w:val="20"/>
              </w:rPr>
              <w:t>Plasma lactate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sz w:val="20"/>
                <w:szCs w:val="20"/>
              </w:rPr>
              <w:t>CSF lactate (mmol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CSF protein (mmol/L) 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5-MTHF (n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Hypoglycaem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Plasma amino aci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Blood spot acylcarnitin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Urine organic acids</w:t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 xml:space="preserve">4.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 xml:space="preserve">2.9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 xml:space="preserve"> 7.3 (5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Alanine  =8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3-hydroxybutyrate, lactate, fumarate, malate and citrate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C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3 (20m)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>1.8 (4y 2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  alan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Lactate, 3-hydroxybutyrate 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D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 xml:space="preserve">4.2 (3m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 xml:space="preserve"> 3.4 at 20m,  8 (22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 xml:space="preserve">4.3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F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 xml:space="preserve">2.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>4.7 (5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5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G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6.3 to 7.3 (4m)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>11.2  (13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 at 13m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H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8 at 1y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 xml:space="preserve"> 13.7 to 18.9 (18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Normal alanin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3-hydroxybutyrate,  4-hydroxyphenyllact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I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2.5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>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Alanine = 824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3-hydroxybutrate, 3-methylglutaconate, 3-methylglutar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J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1.86 (6.5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2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1.99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5MTHF=10 (72-3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Raised threonine 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 alan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Raised 4-hydroxybutryl carniti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Moderately raised lactate</w:t>
            </w:r>
            <w:r>
              <w:rPr>
                <w:rFonts w:eastAsia="SimSun;Arial Unicode MS" w:cs="Calibri"/>
                <w:color w:val="000000"/>
                <w:sz w:val="20"/>
                <w:szCs w:val="20"/>
              </w:rPr>
              <w:t>, mildly raised pyruvate</w:t>
            </w: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K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4.2-6.1, 2.8 ( 5y), 3 (16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4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1.66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5MTHF= 9(rr 72-3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Alanine =8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L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 xml:space="preserve">1.72 (14m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Lactate, 2-hydroyxybutyrate , 3-hydroxybutyrate 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M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1.7 (6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1.7</w:t>
            </w: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Alanine= 623</w:t>
            </w:r>
            <w:r>
              <w:rPr>
                <w:rStyle w:val="CommentReference"/>
              </w:rPr>
              <w:t xml:space="preserve">, </w:t>
            </w: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proline= 323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Raised 4-hydroxybutrylcarnitin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3-hydroxybutyr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N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3.5(5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3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2.52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5MTHF=7 ( rr 72-3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Alanine= 732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3-hydroxybutyr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O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3.7 (6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4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Alanine= 8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Lactate, 3-hydroxybutyrate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2.1 to 2.9 (8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Alanine= 562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 at 8y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Q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2.1(8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3.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Alanine =5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5.6-6.5 (bir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 =8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val="it-IT" w:eastAsia="zh-CN"/>
              </w:rPr>
              <w:t>Lactate, malate, fumurate, oxoglutate, 3 hydroxybutur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4.3 (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= 8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&lt;2 on repe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Mild increase on MRI spectroscop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&lt;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 =5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 xml:space="preserve">&lt;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 =49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3-hydroxybutyrate with mildly raised  2-hydroxybutyrate, moderately raised lactate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Z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2.3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 xml:space="preserve"> 3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0.85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5MTHF=54 (72-1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=6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Pyruvate, lact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D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F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1.8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 xml:space="preserve"> 6.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1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Norma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Normal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2.3-&gt; 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  = 5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Increased lact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H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Alanine = 510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/>
      </w:pPr>
      <w:r>
        <w:rPr>
          <w:rFonts w:cs="Calibri"/>
          <w:sz w:val="20"/>
          <w:szCs w:val="20"/>
        </w:rPr>
        <w:t>Key: 5MTHF = 5-</w:t>
      </w:r>
      <w:r>
        <w:rPr>
          <w:rFonts w:eastAsia="SimSun;Arial Unicode MS" w:cs="Calibri"/>
          <w:color w:val="000000"/>
          <w:sz w:val="20"/>
          <w:szCs w:val="20"/>
        </w:rPr>
        <w:t xml:space="preserve">Methyltetrahydrofolate; m = months; y = years; </w:t>
      </w:r>
      <w:r>
        <w:rPr>
          <w:rFonts w:cs="Calibri"/>
          <w:sz w:val="20"/>
          <w:szCs w:val="20"/>
        </w:rPr>
        <w:t>- denotes results unavailable</w:t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1:47:00Z</dcterms:created>
  <dc:creator>Alexander Broomfield</dc:creator>
  <dc:description/>
  <cp:keywords/>
  <dc:language>en-US</dc:language>
  <cp:lastModifiedBy>mcatacutan</cp:lastModifiedBy>
  <cp:lastPrinted>2013-12-31T12:59:00Z</cp:lastPrinted>
  <dcterms:modified xsi:type="dcterms:W3CDTF">2014-10-09T01:47:00Z</dcterms:modified>
  <cp:revision>2</cp:revision>
  <dc:subject/>
  <dc:title/>
</cp:coreProperties>
</file>